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D6D60B" w14:textId="46E4F4D4" w:rsidR="00BE7D46" w:rsidRPr="00F77ACF" w:rsidRDefault="003E033E" w:rsidP="00BE7D4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1_Table:</w:t>
      </w:r>
      <w:r w:rsidR="00BE7D46" w:rsidRPr="00F77ACF">
        <w:rPr>
          <w:rFonts w:ascii="Times New Roman" w:hAnsi="Times New Roman" w:cs="Times New Roman"/>
          <w:b/>
          <w:bCs/>
        </w:rPr>
        <w:t xml:space="preserve"> Animal information</w:t>
      </w:r>
    </w:p>
    <w:p w14:paraId="50DE5391" w14:textId="77777777" w:rsidR="00BE7D46" w:rsidRDefault="00BE7D46" w:rsidP="00BE7D46">
      <w:pPr>
        <w:rPr>
          <w:rFonts w:ascii="Times New Roman" w:hAnsi="Times New Roman" w:cs="Times New Roman"/>
        </w:rPr>
      </w:pPr>
    </w:p>
    <w:tbl>
      <w:tblPr>
        <w:tblStyle w:val="GridTable1Light"/>
        <w:tblW w:w="13360" w:type="dxa"/>
        <w:tblInd w:w="-855" w:type="dxa"/>
        <w:tblLook w:val="04A0" w:firstRow="1" w:lastRow="0" w:firstColumn="1" w:lastColumn="0" w:noHBand="0" w:noVBand="1"/>
      </w:tblPr>
      <w:tblGrid>
        <w:gridCol w:w="913"/>
        <w:gridCol w:w="1121"/>
        <w:gridCol w:w="1325"/>
        <w:gridCol w:w="1292"/>
        <w:gridCol w:w="1260"/>
        <w:gridCol w:w="1149"/>
        <w:gridCol w:w="1080"/>
        <w:gridCol w:w="1455"/>
        <w:gridCol w:w="1744"/>
        <w:gridCol w:w="2021"/>
      </w:tblGrid>
      <w:tr w:rsidR="00BE7D46" w:rsidRPr="000A6CBB" w14:paraId="5CB4F009" w14:textId="77777777" w:rsidTr="007814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</w:tcPr>
          <w:p w14:paraId="7C38B25F" w14:textId="77777777" w:rsidR="00BE7D46" w:rsidRPr="00A95071" w:rsidRDefault="00BE7D46" w:rsidP="007814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Animal ID</w:t>
            </w:r>
          </w:p>
        </w:tc>
        <w:tc>
          <w:tcPr>
            <w:tcW w:w="1121" w:type="dxa"/>
          </w:tcPr>
          <w:p w14:paraId="261FD868" w14:textId="77777777" w:rsidR="00BE7D46" w:rsidRPr="00A95071" w:rsidRDefault="00BE7D46" w:rsidP="007814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Mamu</w:t>
            </w:r>
          </w:p>
          <w:p w14:paraId="2EBDC4DB" w14:textId="77777777" w:rsidR="00BE7D46" w:rsidRPr="00A95071" w:rsidRDefault="00BE7D46" w:rsidP="007814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Genotype</w:t>
            </w:r>
          </w:p>
        </w:tc>
        <w:tc>
          <w:tcPr>
            <w:tcW w:w="1325" w:type="dxa"/>
          </w:tcPr>
          <w:p w14:paraId="4135CC71" w14:textId="77777777" w:rsidR="00BE7D46" w:rsidRPr="00A95071" w:rsidRDefault="00BE7D46" w:rsidP="007814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 xml:space="preserve">Epitope </w:t>
            </w:r>
          </w:p>
        </w:tc>
        <w:tc>
          <w:tcPr>
            <w:tcW w:w="1292" w:type="dxa"/>
          </w:tcPr>
          <w:p w14:paraId="47F0DE72" w14:textId="77777777" w:rsidR="00BE7D46" w:rsidRPr="00A95071" w:rsidRDefault="00BE7D46" w:rsidP="007814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Viral load (copies/ml)</w:t>
            </w:r>
          </w:p>
        </w:tc>
        <w:tc>
          <w:tcPr>
            <w:tcW w:w="1260" w:type="dxa"/>
          </w:tcPr>
          <w:p w14:paraId="7E929B9E" w14:textId="77777777" w:rsidR="00BE7D46" w:rsidRPr="00A95071" w:rsidRDefault="00BE7D46" w:rsidP="007814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Controller Status</w:t>
            </w:r>
          </w:p>
        </w:tc>
        <w:tc>
          <w:tcPr>
            <w:tcW w:w="1149" w:type="dxa"/>
          </w:tcPr>
          <w:p w14:paraId="5969054B" w14:textId="77777777" w:rsidR="00BE7D46" w:rsidRPr="00A95071" w:rsidRDefault="00BE7D46" w:rsidP="007814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Days Post Infection (DPI)</w:t>
            </w:r>
          </w:p>
        </w:tc>
        <w:tc>
          <w:tcPr>
            <w:tcW w:w="1080" w:type="dxa"/>
          </w:tcPr>
          <w:p w14:paraId="2CFCE2B1" w14:textId="77777777" w:rsidR="00BE7D46" w:rsidRPr="00A95071" w:rsidRDefault="00BE7D46" w:rsidP="007814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ARV initiation DPI</w:t>
            </w:r>
          </w:p>
        </w:tc>
        <w:tc>
          <w:tcPr>
            <w:tcW w:w="1455" w:type="dxa"/>
          </w:tcPr>
          <w:p w14:paraId="7C916EF9" w14:textId="77777777" w:rsidR="00BE7D46" w:rsidRPr="00A95071" w:rsidRDefault="00BE7D46" w:rsidP="007814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# days on ARVs</w:t>
            </w:r>
          </w:p>
        </w:tc>
        <w:tc>
          <w:tcPr>
            <w:tcW w:w="1744" w:type="dxa"/>
          </w:tcPr>
          <w:p w14:paraId="725B3C04" w14:textId="77777777" w:rsidR="00BE7D46" w:rsidRPr="00A95071" w:rsidRDefault="00BE7D46" w:rsidP="007814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# days post ARV treatment</w:t>
            </w:r>
          </w:p>
        </w:tc>
        <w:tc>
          <w:tcPr>
            <w:tcW w:w="2021" w:type="dxa"/>
          </w:tcPr>
          <w:p w14:paraId="311A6582" w14:textId="77777777" w:rsidR="00BE7D46" w:rsidRPr="00A95071" w:rsidRDefault="00BE7D46" w:rsidP="007814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Anatomical Sites Obtained</w:t>
            </w:r>
          </w:p>
        </w:tc>
      </w:tr>
      <w:tr w:rsidR="00BE7D46" w:rsidRPr="000A6CBB" w14:paraId="09A0BA90" w14:textId="77777777" w:rsidTr="00781437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</w:tcPr>
          <w:p w14:paraId="246971DF" w14:textId="77777777" w:rsidR="00BE7D46" w:rsidRPr="00A95071" w:rsidRDefault="00BE7D46" w:rsidP="00781437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FH4</w:t>
            </w:r>
          </w:p>
        </w:tc>
        <w:tc>
          <w:tcPr>
            <w:tcW w:w="1121" w:type="dxa"/>
          </w:tcPr>
          <w:p w14:paraId="7C42415D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A*01</w:t>
            </w:r>
            <w:r w:rsidRPr="00A95071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325" w:type="dxa"/>
          </w:tcPr>
          <w:p w14:paraId="14D28652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CM9 (SIV)</w:t>
            </w:r>
          </w:p>
        </w:tc>
        <w:tc>
          <w:tcPr>
            <w:tcW w:w="1292" w:type="dxa"/>
          </w:tcPr>
          <w:p w14:paraId="6B77C33D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1,200,000</w:t>
            </w:r>
          </w:p>
        </w:tc>
        <w:tc>
          <w:tcPr>
            <w:tcW w:w="1260" w:type="dxa"/>
          </w:tcPr>
          <w:p w14:paraId="6C89F7FD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Non-controller</w:t>
            </w:r>
          </w:p>
        </w:tc>
        <w:tc>
          <w:tcPr>
            <w:tcW w:w="1149" w:type="dxa"/>
          </w:tcPr>
          <w:p w14:paraId="03FB966E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581</w:t>
            </w:r>
          </w:p>
        </w:tc>
        <w:tc>
          <w:tcPr>
            <w:tcW w:w="1080" w:type="dxa"/>
          </w:tcPr>
          <w:p w14:paraId="65C6B4A1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455" w:type="dxa"/>
          </w:tcPr>
          <w:p w14:paraId="130C66F2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744" w:type="dxa"/>
          </w:tcPr>
          <w:p w14:paraId="5DD61F50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2021" w:type="dxa"/>
          </w:tcPr>
          <w:p w14:paraId="7A7C3240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 xml:space="preserve">PBMCs, spleen, LNs, </w:t>
            </w:r>
            <w:proofErr w:type="spellStart"/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MeLN</w:t>
            </w:r>
            <w:proofErr w:type="spellEnd"/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, liver</w:t>
            </w:r>
          </w:p>
        </w:tc>
      </w:tr>
      <w:tr w:rsidR="00BE7D46" w:rsidRPr="000A6CBB" w14:paraId="78F01087" w14:textId="77777777" w:rsidTr="00781437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</w:tcPr>
          <w:p w14:paraId="7621DCC8" w14:textId="77777777" w:rsidR="00BE7D46" w:rsidRPr="00A95071" w:rsidRDefault="00BE7D46" w:rsidP="00781437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BJK</w:t>
            </w:r>
          </w:p>
        </w:tc>
        <w:tc>
          <w:tcPr>
            <w:tcW w:w="1121" w:type="dxa"/>
          </w:tcPr>
          <w:p w14:paraId="0C1FE6E3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A*01</w:t>
            </w:r>
            <w:r w:rsidRPr="00A95071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325" w:type="dxa"/>
          </w:tcPr>
          <w:p w14:paraId="3EE93A41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CM9 (SIV)</w:t>
            </w:r>
          </w:p>
        </w:tc>
        <w:tc>
          <w:tcPr>
            <w:tcW w:w="1292" w:type="dxa"/>
          </w:tcPr>
          <w:p w14:paraId="146C9467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1,100,000</w:t>
            </w:r>
          </w:p>
        </w:tc>
        <w:tc>
          <w:tcPr>
            <w:tcW w:w="1260" w:type="dxa"/>
          </w:tcPr>
          <w:p w14:paraId="2485DD28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Non-controller</w:t>
            </w:r>
          </w:p>
        </w:tc>
        <w:tc>
          <w:tcPr>
            <w:tcW w:w="1149" w:type="dxa"/>
          </w:tcPr>
          <w:p w14:paraId="3E8201AD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287</w:t>
            </w:r>
          </w:p>
        </w:tc>
        <w:tc>
          <w:tcPr>
            <w:tcW w:w="1080" w:type="dxa"/>
          </w:tcPr>
          <w:p w14:paraId="1C8721E4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455" w:type="dxa"/>
          </w:tcPr>
          <w:p w14:paraId="072BEBB8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744" w:type="dxa"/>
          </w:tcPr>
          <w:p w14:paraId="3AFE94B0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2021" w:type="dxa"/>
          </w:tcPr>
          <w:p w14:paraId="539AE92C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 xml:space="preserve">LNs, </w:t>
            </w:r>
            <w:proofErr w:type="spellStart"/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MeLN</w:t>
            </w:r>
            <w:proofErr w:type="spellEnd"/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, liver</w:t>
            </w:r>
          </w:p>
        </w:tc>
      </w:tr>
      <w:tr w:rsidR="00BE7D46" w:rsidRPr="000A6CBB" w14:paraId="31538140" w14:textId="77777777" w:rsidTr="00781437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</w:tcPr>
          <w:p w14:paraId="2CB6F930" w14:textId="77777777" w:rsidR="00BE7D46" w:rsidRPr="00A95071" w:rsidRDefault="00BE7D46" w:rsidP="00781437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GXD</w:t>
            </w:r>
          </w:p>
        </w:tc>
        <w:tc>
          <w:tcPr>
            <w:tcW w:w="1121" w:type="dxa"/>
          </w:tcPr>
          <w:p w14:paraId="028280E1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A*01</w:t>
            </w:r>
            <w:r w:rsidRPr="00A95071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325" w:type="dxa"/>
          </w:tcPr>
          <w:p w14:paraId="6396F46E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CM9 (SIV)</w:t>
            </w:r>
          </w:p>
        </w:tc>
        <w:tc>
          <w:tcPr>
            <w:tcW w:w="1292" w:type="dxa"/>
          </w:tcPr>
          <w:p w14:paraId="312BFEC0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130,000</w:t>
            </w:r>
          </w:p>
        </w:tc>
        <w:tc>
          <w:tcPr>
            <w:tcW w:w="1260" w:type="dxa"/>
          </w:tcPr>
          <w:p w14:paraId="7FD8CD9C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Non-controller</w:t>
            </w:r>
          </w:p>
        </w:tc>
        <w:tc>
          <w:tcPr>
            <w:tcW w:w="1149" w:type="dxa"/>
          </w:tcPr>
          <w:p w14:paraId="3B54CCEA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639</w:t>
            </w:r>
          </w:p>
        </w:tc>
        <w:tc>
          <w:tcPr>
            <w:tcW w:w="1080" w:type="dxa"/>
          </w:tcPr>
          <w:p w14:paraId="3F45EE92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455" w:type="dxa"/>
          </w:tcPr>
          <w:p w14:paraId="78DE2E67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744" w:type="dxa"/>
          </w:tcPr>
          <w:p w14:paraId="7EA71DAD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2021" w:type="dxa"/>
          </w:tcPr>
          <w:p w14:paraId="6C2A6437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 xml:space="preserve">PBMCs, spleen, LNs, </w:t>
            </w:r>
            <w:proofErr w:type="spellStart"/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MeLN</w:t>
            </w:r>
            <w:proofErr w:type="spellEnd"/>
            <w:r w:rsidRPr="00A9507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BE7D46" w:rsidRPr="000A6CBB" w14:paraId="6DF2D35A" w14:textId="77777777" w:rsidTr="00781437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</w:tcPr>
          <w:p w14:paraId="6B92440C" w14:textId="77777777" w:rsidR="00BE7D46" w:rsidRPr="00A95071" w:rsidRDefault="00BE7D46" w:rsidP="00781437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GRV</w:t>
            </w:r>
          </w:p>
        </w:tc>
        <w:tc>
          <w:tcPr>
            <w:tcW w:w="1121" w:type="dxa"/>
          </w:tcPr>
          <w:p w14:paraId="65496B5B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A*01</w:t>
            </w:r>
            <w:r w:rsidRPr="00A95071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325" w:type="dxa"/>
          </w:tcPr>
          <w:p w14:paraId="4CA86A95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CM9 (SIV)</w:t>
            </w:r>
          </w:p>
        </w:tc>
        <w:tc>
          <w:tcPr>
            <w:tcW w:w="1292" w:type="dxa"/>
          </w:tcPr>
          <w:p w14:paraId="740DBEE0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73,000</w:t>
            </w:r>
          </w:p>
        </w:tc>
        <w:tc>
          <w:tcPr>
            <w:tcW w:w="1260" w:type="dxa"/>
          </w:tcPr>
          <w:p w14:paraId="4E609507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Non-controller</w:t>
            </w:r>
          </w:p>
        </w:tc>
        <w:tc>
          <w:tcPr>
            <w:tcW w:w="1149" w:type="dxa"/>
          </w:tcPr>
          <w:p w14:paraId="6A421EE8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699</w:t>
            </w:r>
          </w:p>
        </w:tc>
        <w:tc>
          <w:tcPr>
            <w:tcW w:w="1080" w:type="dxa"/>
          </w:tcPr>
          <w:p w14:paraId="05A8A3AB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455" w:type="dxa"/>
          </w:tcPr>
          <w:p w14:paraId="319B947D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744" w:type="dxa"/>
          </w:tcPr>
          <w:p w14:paraId="389C502F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2021" w:type="dxa"/>
          </w:tcPr>
          <w:p w14:paraId="5FBCED92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 xml:space="preserve">PBMCs, spleen, LNs, </w:t>
            </w:r>
            <w:proofErr w:type="spellStart"/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MeLN</w:t>
            </w:r>
            <w:proofErr w:type="spellEnd"/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, liver</w:t>
            </w:r>
          </w:p>
        </w:tc>
      </w:tr>
      <w:tr w:rsidR="00BE7D46" w:rsidRPr="000A6CBB" w14:paraId="51C06192" w14:textId="77777777" w:rsidTr="00781437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</w:tcPr>
          <w:p w14:paraId="17A31151" w14:textId="77777777" w:rsidR="00BE7D46" w:rsidRPr="00A95071" w:rsidRDefault="00BE7D46" w:rsidP="00781437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GXJ</w:t>
            </w:r>
          </w:p>
        </w:tc>
        <w:tc>
          <w:tcPr>
            <w:tcW w:w="1121" w:type="dxa"/>
          </w:tcPr>
          <w:p w14:paraId="65DC205F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A*01</w:t>
            </w:r>
            <w:r w:rsidRPr="00A95071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325" w:type="dxa"/>
          </w:tcPr>
          <w:p w14:paraId="48D2D572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CM9 (SIV)</w:t>
            </w:r>
          </w:p>
        </w:tc>
        <w:tc>
          <w:tcPr>
            <w:tcW w:w="1292" w:type="dxa"/>
          </w:tcPr>
          <w:p w14:paraId="5B5356B2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650,000</w:t>
            </w:r>
          </w:p>
        </w:tc>
        <w:tc>
          <w:tcPr>
            <w:tcW w:w="1260" w:type="dxa"/>
          </w:tcPr>
          <w:p w14:paraId="2731D42A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Non-controller</w:t>
            </w:r>
          </w:p>
        </w:tc>
        <w:tc>
          <w:tcPr>
            <w:tcW w:w="1149" w:type="dxa"/>
          </w:tcPr>
          <w:p w14:paraId="3DA51F82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905</w:t>
            </w:r>
          </w:p>
        </w:tc>
        <w:tc>
          <w:tcPr>
            <w:tcW w:w="1080" w:type="dxa"/>
          </w:tcPr>
          <w:p w14:paraId="02B68650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455" w:type="dxa"/>
          </w:tcPr>
          <w:p w14:paraId="2F4B5480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744" w:type="dxa"/>
          </w:tcPr>
          <w:p w14:paraId="77F57722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2021" w:type="dxa"/>
          </w:tcPr>
          <w:p w14:paraId="1EE852E2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 xml:space="preserve">PBMCs, spleen, LNs, </w:t>
            </w:r>
            <w:proofErr w:type="spellStart"/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MeLN</w:t>
            </w:r>
            <w:proofErr w:type="spellEnd"/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, liver</w:t>
            </w:r>
          </w:p>
        </w:tc>
      </w:tr>
      <w:tr w:rsidR="00BE7D46" w:rsidRPr="000A6CBB" w14:paraId="52E55B57" w14:textId="77777777" w:rsidTr="00781437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</w:tcPr>
          <w:p w14:paraId="5C6C0417" w14:textId="77777777" w:rsidR="00BE7D46" w:rsidRPr="00A95071" w:rsidRDefault="00BE7D46" w:rsidP="00781437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G3H</w:t>
            </w:r>
          </w:p>
        </w:tc>
        <w:tc>
          <w:tcPr>
            <w:tcW w:w="1121" w:type="dxa"/>
          </w:tcPr>
          <w:p w14:paraId="36E5CF55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A*01</w:t>
            </w:r>
            <w:r w:rsidRPr="00A95071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325" w:type="dxa"/>
          </w:tcPr>
          <w:p w14:paraId="294FB5B7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CM9 (SIV)</w:t>
            </w:r>
          </w:p>
        </w:tc>
        <w:tc>
          <w:tcPr>
            <w:tcW w:w="1292" w:type="dxa"/>
          </w:tcPr>
          <w:p w14:paraId="71FAEC0B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2,100,000</w:t>
            </w:r>
          </w:p>
        </w:tc>
        <w:tc>
          <w:tcPr>
            <w:tcW w:w="1260" w:type="dxa"/>
          </w:tcPr>
          <w:p w14:paraId="423E5589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Non-controller</w:t>
            </w:r>
          </w:p>
        </w:tc>
        <w:tc>
          <w:tcPr>
            <w:tcW w:w="1149" w:type="dxa"/>
          </w:tcPr>
          <w:p w14:paraId="6C644634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877</w:t>
            </w:r>
          </w:p>
        </w:tc>
        <w:tc>
          <w:tcPr>
            <w:tcW w:w="1080" w:type="dxa"/>
          </w:tcPr>
          <w:p w14:paraId="5DE62622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455" w:type="dxa"/>
          </w:tcPr>
          <w:p w14:paraId="6151E042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744" w:type="dxa"/>
          </w:tcPr>
          <w:p w14:paraId="1D153220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2021" w:type="dxa"/>
          </w:tcPr>
          <w:p w14:paraId="5130A98D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 xml:space="preserve">PBMCs, spleen, LNs, </w:t>
            </w:r>
            <w:proofErr w:type="spellStart"/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MeLN</w:t>
            </w:r>
            <w:proofErr w:type="spellEnd"/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, liver</w:t>
            </w:r>
          </w:p>
        </w:tc>
      </w:tr>
      <w:tr w:rsidR="00BE7D46" w:rsidRPr="000A6CBB" w14:paraId="62F873DD" w14:textId="77777777" w:rsidTr="00781437">
        <w:trPr>
          <w:trHeight w:val="8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</w:tcPr>
          <w:p w14:paraId="43EDFFA2" w14:textId="77777777" w:rsidR="00BE7D46" w:rsidRPr="00A95071" w:rsidRDefault="00BE7D46" w:rsidP="00781437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GPZ</w:t>
            </w:r>
          </w:p>
        </w:tc>
        <w:tc>
          <w:tcPr>
            <w:tcW w:w="1121" w:type="dxa"/>
          </w:tcPr>
          <w:p w14:paraId="1C74BA54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A*01</w:t>
            </w:r>
            <w:r w:rsidRPr="00A95071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325" w:type="dxa"/>
          </w:tcPr>
          <w:p w14:paraId="451CDF23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CM9 (SIV)</w:t>
            </w:r>
          </w:p>
        </w:tc>
        <w:tc>
          <w:tcPr>
            <w:tcW w:w="1292" w:type="dxa"/>
          </w:tcPr>
          <w:p w14:paraId="7FA92B83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260" w:type="dxa"/>
          </w:tcPr>
          <w:p w14:paraId="17F72CB7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Post-treatment controller</w:t>
            </w:r>
          </w:p>
        </w:tc>
        <w:tc>
          <w:tcPr>
            <w:tcW w:w="1149" w:type="dxa"/>
          </w:tcPr>
          <w:p w14:paraId="007B2028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905</w:t>
            </w:r>
          </w:p>
        </w:tc>
        <w:tc>
          <w:tcPr>
            <w:tcW w:w="1080" w:type="dxa"/>
          </w:tcPr>
          <w:p w14:paraId="0E8D5070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117</w:t>
            </w:r>
          </w:p>
        </w:tc>
        <w:tc>
          <w:tcPr>
            <w:tcW w:w="1455" w:type="dxa"/>
          </w:tcPr>
          <w:p w14:paraId="5E538B1D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208</w:t>
            </w:r>
          </w:p>
        </w:tc>
        <w:tc>
          <w:tcPr>
            <w:tcW w:w="1744" w:type="dxa"/>
          </w:tcPr>
          <w:p w14:paraId="460CC63E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508</w:t>
            </w:r>
          </w:p>
        </w:tc>
        <w:tc>
          <w:tcPr>
            <w:tcW w:w="2021" w:type="dxa"/>
          </w:tcPr>
          <w:p w14:paraId="731E0D7D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 xml:space="preserve">PBMCs, spleen, LNs, </w:t>
            </w:r>
            <w:proofErr w:type="spellStart"/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MeLN</w:t>
            </w:r>
            <w:proofErr w:type="spellEnd"/>
            <w:r w:rsidRPr="00A9507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BE7D46" w:rsidRPr="000A6CBB" w14:paraId="607730E0" w14:textId="77777777" w:rsidTr="00781437">
        <w:trPr>
          <w:trHeight w:val="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</w:tcPr>
          <w:p w14:paraId="7081BE13" w14:textId="77777777" w:rsidR="00BE7D46" w:rsidRPr="00A95071" w:rsidRDefault="00BE7D46" w:rsidP="00781437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GP2</w:t>
            </w:r>
          </w:p>
        </w:tc>
        <w:tc>
          <w:tcPr>
            <w:tcW w:w="1121" w:type="dxa"/>
          </w:tcPr>
          <w:p w14:paraId="3C65C21C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A*01</w:t>
            </w:r>
            <w:r w:rsidRPr="00A95071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325" w:type="dxa"/>
          </w:tcPr>
          <w:p w14:paraId="26D47288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CM9 (SIV)</w:t>
            </w:r>
          </w:p>
        </w:tc>
        <w:tc>
          <w:tcPr>
            <w:tcW w:w="1292" w:type="dxa"/>
          </w:tcPr>
          <w:p w14:paraId="3F3A9463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110</w:t>
            </w:r>
          </w:p>
        </w:tc>
        <w:tc>
          <w:tcPr>
            <w:tcW w:w="1260" w:type="dxa"/>
          </w:tcPr>
          <w:p w14:paraId="455B70A8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Post-treatment controller</w:t>
            </w:r>
          </w:p>
        </w:tc>
        <w:tc>
          <w:tcPr>
            <w:tcW w:w="1149" w:type="dxa"/>
          </w:tcPr>
          <w:p w14:paraId="5FFDBCF0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1031</w:t>
            </w:r>
          </w:p>
        </w:tc>
        <w:tc>
          <w:tcPr>
            <w:tcW w:w="1080" w:type="dxa"/>
          </w:tcPr>
          <w:p w14:paraId="24463036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404</w:t>
            </w:r>
          </w:p>
        </w:tc>
        <w:tc>
          <w:tcPr>
            <w:tcW w:w="1455" w:type="dxa"/>
          </w:tcPr>
          <w:p w14:paraId="33B4461C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104</w:t>
            </w:r>
          </w:p>
        </w:tc>
        <w:tc>
          <w:tcPr>
            <w:tcW w:w="1744" w:type="dxa"/>
          </w:tcPr>
          <w:p w14:paraId="25F26662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487</w:t>
            </w:r>
          </w:p>
        </w:tc>
        <w:tc>
          <w:tcPr>
            <w:tcW w:w="2021" w:type="dxa"/>
          </w:tcPr>
          <w:p w14:paraId="5F4E78A5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 xml:space="preserve">PBMCs, spleen, LNs, </w:t>
            </w:r>
            <w:proofErr w:type="spellStart"/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MeLN</w:t>
            </w:r>
            <w:proofErr w:type="spellEnd"/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, gut</w:t>
            </w:r>
          </w:p>
        </w:tc>
      </w:tr>
      <w:tr w:rsidR="00BE7D46" w:rsidRPr="000A6CBB" w14:paraId="28C2F034" w14:textId="77777777" w:rsidTr="00781437">
        <w:trPr>
          <w:trHeight w:val="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</w:tcPr>
          <w:p w14:paraId="579AE088" w14:textId="77777777" w:rsidR="00BE7D46" w:rsidRPr="00A95071" w:rsidRDefault="00BE7D46" w:rsidP="00781437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GRA</w:t>
            </w:r>
          </w:p>
        </w:tc>
        <w:tc>
          <w:tcPr>
            <w:tcW w:w="1121" w:type="dxa"/>
          </w:tcPr>
          <w:p w14:paraId="6BA4B578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A*01</w:t>
            </w:r>
            <w:r w:rsidRPr="00A95071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325" w:type="dxa"/>
          </w:tcPr>
          <w:p w14:paraId="28D2A44C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CM9 (SIV)</w:t>
            </w:r>
          </w:p>
        </w:tc>
        <w:tc>
          <w:tcPr>
            <w:tcW w:w="1292" w:type="dxa"/>
          </w:tcPr>
          <w:p w14:paraId="33F5BA12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260" w:type="dxa"/>
          </w:tcPr>
          <w:p w14:paraId="74F022CC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Post-treatment controller</w:t>
            </w:r>
          </w:p>
        </w:tc>
        <w:tc>
          <w:tcPr>
            <w:tcW w:w="1149" w:type="dxa"/>
          </w:tcPr>
          <w:p w14:paraId="3B73D948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883</w:t>
            </w:r>
          </w:p>
        </w:tc>
        <w:tc>
          <w:tcPr>
            <w:tcW w:w="1080" w:type="dxa"/>
          </w:tcPr>
          <w:p w14:paraId="66636BA8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467</w:t>
            </w:r>
          </w:p>
        </w:tc>
        <w:tc>
          <w:tcPr>
            <w:tcW w:w="1455" w:type="dxa"/>
          </w:tcPr>
          <w:p w14:paraId="0F25F755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140</w:t>
            </w:r>
          </w:p>
        </w:tc>
        <w:tc>
          <w:tcPr>
            <w:tcW w:w="1744" w:type="dxa"/>
          </w:tcPr>
          <w:p w14:paraId="3E8E2F8D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276</w:t>
            </w:r>
          </w:p>
        </w:tc>
        <w:tc>
          <w:tcPr>
            <w:tcW w:w="2021" w:type="dxa"/>
          </w:tcPr>
          <w:p w14:paraId="6FC30C7C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 xml:space="preserve">PBMCs, spleen, LNs, </w:t>
            </w:r>
            <w:proofErr w:type="spellStart"/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MeLN</w:t>
            </w:r>
            <w:proofErr w:type="spellEnd"/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, gut</w:t>
            </w:r>
          </w:p>
        </w:tc>
      </w:tr>
      <w:tr w:rsidR="00BE7D46" w:rsidRPr="000A6CBB" w14:paraId="49208517" w14:textId="77777777" w:rsidTr="00781437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</w:tcPr>
          <w:p w14:paraId="5985B7CE" w14:textId="77777777" w:rsidR="00BE7D46" w:rsidRPr="00A95071" w:rsidRDefault="00BE7D46" w:rsidP="00781437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F86</w:t>
            </w:r>
          </w:p>
        </w:tc>
        <w:tc>
          <w:tcPr>
            <w:tcW w:w="1121" w:type="dxa"/>
          </w:tcPr>
          <w:p w14:paraId="79E94D86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A*02</w:t>
            </w:r>
            <w:r w:rsidRPr="00A95071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325" w:type="dxa"/>
          </w:tcPr>
          <w:p w14:paraId="064FF8E8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VY9 (CMV)</w:t>
            </w:r>
          </w:p>
        </w:tc>
        <w:tc>
          <w:tcPr>
            <w:tcW w:w="1292" w:type="dxa"/>
          </w:tcPr>
          <w:p w14:paraId="450C8D0F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260" w:type="dxa"/>
          </w:tcPr>
          <w:p w14:paraId="0D8C5BCF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149" w:type="dxa"/>
          </w:tcPr>
          <w:p w14:paraId="5CAAC221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Natural Infection</w:t>
            </w:r>
          </w:p>
        </w:tc>
        <w:tc>
          <w:tcPr>
            <w:tcW w:w="1080" w:type="dxa"/>
          </w:tcPr>
          <w:p w14:paraId="1DE65318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455" w:type="dxa"/>
          </w:tcPr>
          <w:p w14:paraId="280E70CC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744" w:type="dxa"/>
          </w:tcPr>
          <w:p w14:paraId="4D0A1AF9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2021" w:type="dxa"/>
          </w:tcPr>
          <w:p w14:paraId="17B9ACA2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PBMCs, spleen, liver</w:t>
            </w:r>
          </w:p>
        </w:tc>
      </w:tr>
      <w:tr w:rsidR="00BE7D46" w:rsidRPr="000A6CBB" w14:paraId="25E2B5AF" w14:textId="77777777" w:rsidTr="00781437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</w:tcPr>
          <w:p w14:paraId="7F9E8CB5" w14:textId="77777777" w:rsidR="00BE7D46" w:rsidRPr="00A95071" w:rsidRDefault="00BE7D46" w:rsidP="00781437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FT1</w:t>
            </w:r>
          </w:p>
        </w:tc>
        <w:tc>
          <w:tcPr>
            <w:tcW w:w="1121" w:type="dxa"/>
          </w:tcPr>
          <w:p w14:paraId="0088F54B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A*02</w:t>
            </w:r>
            <w:r w:rsidRPr="00A95071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325" w:type="dxa"/>
          </w:tcPr>
          <w:p w14:paraId="2136E356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VY9 (CMV)</w:t>
            </w:r>
          </w:p>
        </w:tc>
        <w:tc>
          <w:tcPr>
            <w:tcW w:w="1292" w:type="dxa"/>
          </w:tcPr>
          <w:p w14:paraId="51BC30B6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260" w:type="dxa"/>
          </w:tcPr>
          <w:p w14:paraId="3BA58C9F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149" w:type="dxa"/>
          </w:tcPr>
          <w:p w14:paraId="59109178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Natural Infection</w:t>
            </w:r>
          </w:p>
        </w:tc>
        <w:tc>
          <w:tcPr>
            <w:tcW w:w="1080" w:type="dxa"/>
          </w:tcPr>
          <w:p w14:paraId="6BA97D09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455" w:type="dxa"/>
          </w:tcPr>
          <w:p w14:paraId="602EB74E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744" w:type="dxa"/>
          </w:tcPr>
          <w:p w14:paraId="7B3B210C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2021" w:type="dxa"/>
          </w:tcPr>
          <w:p w14:paraId="266FB0EA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PBMCs, spleen</w:t>
            </w:r>
          </w:p>
        </w:tc>
      </w:tr>
      <w:tr w:rsidR="00BE7D46" w:rsidRPr="000A6CBB" w14:paraId="50823281" w14:textId="77777777" w:rsidTr="00781437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</w:tcPr>
          <w:p w14:paraId="0560C8A7" w14:textId="77777777" w:rsidR="00BE7D46" w:rsidRPr="00A95071" w:rsidRDefault="00BE7D46" w:rsidP="00781437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H46K</w:t>
            </w:r>
          </w:p>
        </w:tc>
        <w:tc>
          <w:tcPr>
            <w:tcW w:w="1121" w:type="dxa"/>
          </w:tcPr>
          <w:p w14:paraId="6CFE6C7B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A*02</w:t>
            </w:r>
            <w:r w:rsidRPr="00A95071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325" w:type="dxa"/>
          </w:tcPr>
          <w:p w14:paraId="7794A543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VY9 (CMV)</w:t>
            </w:r>
          </w:p>
        </w:tc>
        <w:tc>
          <w:tcPr>
            <w:tcW w:w="1292" w:type="dxa"/>
          </w:tcPr>
          <w:p w14:paraId="1C9501D7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260" w:type="dxa"/>
          </w:tcPr>
          <w:p w14:paraId="1B744A62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149" w:type="dxa"/>
          </w:tcPr>
          <w:p w14:paraId="57564AB2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Natural Infection</w:t>
            </w:r>
          </w:p>
        </w:tc>
        <w:tc>
          <w:tcPr>
            <w:tcW w:w="1080" w:type="dxa"/>
          </w:tcPr>
          <w:p w14:paraId="247C783D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455" w:type="dxa"/>
          </w:tcPr>
          <w:p w14:paraId="561D9360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744" w:type="dxa"/>
          </w:tcPr>
          <w:p w14:paraId="47ABB433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2021" w:type="dxa"/>
          </w:tcPr>
          <w:p w14:paraId="212CD8B4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PBMCs, spleen</w:t>
            </w:r>
          </w:p>
        </w:tc>
      </w:tr>
      <w:tr w:rsidR="00BE7D46" w:rsidRPr="00737929" w14:paraId="32E07B12" w14:textId="77777777" w:rsidTr="00781437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</w:tcPr>
          <w:p w14:paraId="2DD852C9" w14:textId="77777777" w:rsidR="00BE7D46" w:rsidRPr="00A95071" w:rsidRDefault="00BE7D46" w:rsidP="00781437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B5X</w:t>
            </w:r>
          </w:p>
        </w:tc>
        <w:tc>
          <w:tcPr>
            <w:tcW w:w="1121" w:type="dxa"/>
          </w:tcPr>
          <w:p w14:paraId="5EECAD47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A*02</w:t>
            </w:r>
            <w:r w:rsidRPr="00A95071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325" w:type="dxa"/>
          </w:tcPr>
          <w:p w14:paraId="38C068D7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VY9 (CMV)</w:t>
            </w:r>
          </w:p>
        </w:tc>
        <w:tc>
          <w:tcPr>
            <w:tcW w:w="1292" w:type="dxa"/>
          </w:tcPr>
          <w:p w14:paraId="4882D719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260" w:type="dxa"/>
          </w:tcPr>
          <w:p w14:paraId="5E82AF80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149" w:type="dxa"/>
          </w:tcPr>
          <w:p w14:paraId="56939E09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Natural Infection</w:t>
            </w:r>
          </w:p>
        </w:tc>
        <w:tc>
          <w:tcPr>
            <w:tcW w:w="1080" w:type="dxa"/>
          </w:tcPr>
          <w:p w14:paraId="7822A59E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455" w:type="dxa"/>
          </w:tcPr>
          <w:p w14:paraId="6438A33F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744" w:type="dxa"/>
          </w:tcPr>
          <w:p w14:paraId="6BDB83AC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2021" w:type="dxa"/>
          </w:tcPr>
          <w:p w14:paraId="5F574AE1" w14:textId="77777777" w:rsidR="00BE7D46" w:rsidRPr="00A95071" w:rsidRDefault="00BE7D46" w:rsidP="00781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95071">
              <w:rPr>
                <w:rFonts w:ascii="Times New Roman" w:hAnsi="Times New Roman" w:cs="Times New Roman"/>
                <w:sz w:val="22"/>
                <w:szCs w:val="22"/>
              </w:rPr>
              <w:t>PBMCs, spleen</w:t>
            </w:r>
          </w:p>
        </w:tc>
      </w:tr>
    </w:tbl>
    <w:p w14:paraId="3F80ED99" w14:textId="77777777" w:rsidR="00F77ACF" w:rsidRDefault="00F77ACF" w:rsidP="00BE7D46">
      <w:pPr>
        <w:spacing w:line="480" w:lineRule="auto"/>
        <w:jc w:val="both"/>
      </w:pPr>
    </w:p>
    <w:sectPr w:rsidR="00F77ACF" w:rsidSect="00F77A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ACF"/>
    <w:rsid w:val="000E104A"/>
    <w:rsid w:val="00115C26"/>
    <w:rsid w:val="00133446"/>
    <w:rsid w:val="002E6DB7"/>
    <w:rsid w:val="00323A62"/>
    <w:rsid w:val="003770D3"/>
    <w:rsid w:val="003E033E"/>
    <w:rsid w:val="00491BEC"/>
    <w:rsid w:val="005675BF"/>
    <w:rsid w:val="007D155C"/>
    <w:rsid w:val="008A157D"/>
    <w:rsid w:val="008D1425"/>
    <w:rsid w:val="00912D8C"/>
    <w:rsid w:val="009408DD"/>
    <w:rsid w:val="00985505"/>
    <w:rsid w:val="00A24085"/>
    <w:rsid w:val="00A8617E"/>
    <w:rsid w:val="00A95071"/>
    <w:rsid w:val="00B50EC5"/>
    <w:rsid w:val="00BB19FE"/>
    <w:rsid w:val="00BE7D46"/>
    <w:rsid w:val="00C247DA"/>
    <w:rsid w:val="00C73ED7"/>
    <w:rsid w:val="00D540FB"/>
    <w:rsid w:val="00E11FCB"/>
    <w:rsid w:val="00E24EF9"/>
    <w:rsid w:val="00EC14E8"/>
    <w:rsid w:val="00F40A15"/>
    <w:rsid w:val="00F77ACF"/>
    <w:rsid w:val="00FB54FB"/>
    <w:rsid w:val="00FC0B98"/>
    <w:rsid w:val="00FF1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B57B5"/>
  <w15:chartTrackingRefBased/>
  <w15:docId w15:val="{2DB99C97-AEA2-5F47-92B0-F18AD3C03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F77ACF"/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6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chley, Jason (NIH/NIAID) [E]</dc:creator>
  <cp:keywords/>
  <dc:description/>
  <cp:lastModifiedBy>Jen Simpson</cp:lastModifiedBy>
  <cp:revision>4</cp:revision>
  <dcterms:created xsi:type="dcterms:W3CDTF">2024-09-02T08:43:00Z</dcterms:created>
  <dcterms:modified xsi:type="dcterms:W3CDTF">2024-09-02T08:50:00Z</dcterms:modified>
</cp:coreProperties>
</file>